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FF8C6" w14:textId="77415A67" w:rsidR="001F0174" w:rsidRPr="007F50EE" w:rsidRDefault="008E0416" w:rsidP="001F0174">
      <w:pPr>
        <w:autoSpaceDE w:val="0"/>
        <w:spacing w:line="480" w:lineRule="auto"/>
        <w:rPr>
          <w:rFonts w:ascii="Arial-BoldMT" w:eastAsia="Arial-BoldMT" w:hAnsi="Arial-BoldMT" w:cs="Arial-BoldMT"/>
          <w:b/>
          <w:bCs/>
          <w:color w:val="000000"/>
          <w:sz w:val="28"/>
          <w:szCs w:val="28"/>
          <w:lang w:val="en-US"/>
        </w:rPr>
      </w:pPr>
      <w:r>
        <w:rPr>
          <w:rFonts w:ascii="Arial-BoldMT" w:eastAsia="Arial-BoldMT" w:hAnsi="Arial-BoldMT" w:cs="Arial-BoldMT"/>
          <w:b/>
          <w:bCs/>
          <w:color w:val="000000"/>
          <w:sz w:val="28"/>
          <w:szCs w:val="28"/>
          <w:lang w:val="en-US"/>
        </w:rPr>
        <w:t>Additional file</w:t>
      </w:r>
      <w:bookmarkStart w:id="0" w:name="_GoBack"/>
      <w:bookmarkEnd w:id="0"/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7"/>
        <w:gridCol w:w="674"/>
        <w:gridCol w:w="673"/>
        <w:gridCol w:w="673"/>
        <w:gridCol w:w="672"/>
        <w:gridCol w:w="673"/>
        <w:gridCol w:w="673"/>
        <w:gridCol w:w="707"/>
        <w:gridCol w:w="600"/>
        <w:gridCol w:w="40"/>
      </w:tblGrid>
      <w:tr w:rsidR="001F0174" w:rsidRPr="001F0174" w14:paraId="5FA09B6E" w14:textId="77777777" w:rsidTr="001F15F0">
        <w:trPr>
          <w:trHeight w:val="300"/>
        </w:trPr>
        <w:tc>
          <w:tcPr>
            <w:tcW w:w="9601" w:type="dxa"/>
            <w:gridSpan w:val="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774C8" w14:textId="0074EA83" w:rsidR="001F0174" w:rsidRPr="00791D1D" w:rsidRDefault="001F0174" w:rsidP="00C76C22">
            <w:pPr>
              <w:widowControl/>
              <w:tabs>
                <w:tab w:val="center" w:pos="5221"/>
                <w:tab w:val="left" w:pos="6975"/>
              </w:tabs>
              <w:jc w:val="both"/>
              <w:textAlignment w:val="auto"/>
              <w:rPr>
                <w:lang w:val="en-US"/>
              </w:rPr>
            </w:pPr>
            <w:r>
              <w:rPr>
                <w:rFonts w:ascii="Arial-BoldMT" w:eastAsia="Arial-BoldMT" w:hAnsi="Arial-BoldMT" w:cs="Arial-BoldMT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 xml:space="preserve">Table </w:t>
            </w:r>
            <w:r w:rsidR="00C76C22">
              <w:rPr>
                <w:rFonts w:ascii="Arial-BoldMT" w:eastAsia="Arial-BoldMT" w:hAnsi="Arial-BoldMT" w:cs="Arial-BoldMT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S1</w:t>
            </w:r>
            <w:r>
              <w:rPr>
                <w:rFonts w:ascii="Arial-BoldMT" w:eastAsia="Arial-BoldMT" w:hAnsi="Arial-BoldMT" w:cs="Arial-BoldMT"/>
                <w:b/>
                <w:bCs/>
                <w:color w:val="000000"/>
                <w:sz w:val="20"/>
                <w:szCs w:val="20"/>
                <w:lang w:val="en-US" w:eastAsia="en-US" w:bidi="ar-SA"/>
              </w:rPr>
              <w:t xml:space="preserve"> List of participating hospitals 2014 to 2021</w:t>
            </w:r>
          </w:p>
        </w:tc>
        <w:tc>
          <w:tcPr>
            <w:tcW w:w="4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2806FC" w14:textId="77777777" w:rsidR="001F0174" w:rsidRPr="00791D1D" w:rsidRDefault="001F0174" w:rsidP="001F15F0">
            <w:pPr>
              <w:widowControl/>
              <w:tabs>
                <w:tab w:val="center" w:pos="5221"/>
                <w:tab w:val="left" w:pos="6975"/>
              </w:tabs>
              <w:jc w:val="both"/>
              <w:textAlignment w:val="auto"/>
              <w:rPr>
                <w:lang w:val="en-US"/>
              </w:rPr>
            </w:pPr>
          </w:p>
        </w:tc>
      </w:tr>
      <w:tr w:rsidR="001F0174" w14:paraId="3834C35E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7B968" w14:textId="77777777" w:rsidR="001F0174" w:rsidRPr="00791D1D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b/>
                <w:bCs/>
                <w:color w:val="000000"/>
                <w:kern w:val="0"/>
                <w:sz w:val="22"/>
                <w:szCs w:val="22"/>
                <w:lang w:val="en-US" w:eastAsia="de-DE" w:bidi="ar-SA"/>
              </w:rPr>
            </w:pPr>
          </w:p>
        </w:tc>
        <w:tc>
          <w:tcPr>
            <w:tcW w:w="5632" w:type="dxa"/>
            <w:gridSpan w:val="8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09A9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i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i/>
                <w:color w:val="000000"/>
                <w:kern w:val="0"/>
                <w:sz w:val="20"/>
                <w:szCs w:val="20"/>
                <w:lang w:eastAsia="de-DE" w:bidi="ar-SA"/>
              </w:rPr>
              <w:t>years</w:t>
            </w:r>
          </w:p>
        </w:tc>
        <w:tc>
          <w:tcPr>
            <w:tcW w:w="4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070AC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i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1F0174" w14:paraId="7104F1AF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7AF89" w14:textId="77777777" w:rsidR="001F0174" w:rsidRDefault="001F0174" w:rsidP="001F15F0">
            <w:pPr>
              <w:widowControl/>
              <w:textAlignment w:val="auto"/>
              <w:rPr>
                <w:rFonts w:ascii="ArialMT" w:eastAsia="Times New Roman" w:hAnsi="ArialMT" w:cs="Calibri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5F211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20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41ABE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20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2B715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201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652C3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20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1A3CF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20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6130B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2019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5547A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2020</w:t>
            </w:r>
          </w:p>
        </w:tc>
        <w:tc>
          <w:tcPr>
            <w:tcW w:w="673" w:type="dxa"/>
            <w:gridSpan w:val="2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6B119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2021</w:t>
            </w:r>
          </w:p>
        </w:tc>
      </w:tr>
      <w:tr w:rsidR="001F0174" w14:paraId="776EDB9C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8AC1A" w14:textId="77777777" w:rsidR="001F0174" w:rsidRDefault="001F0174" w:rsidP="001F15F0">
            <w:pPr>
              <w:widowControl/>
              <w:textAlignment w:val="auto"/>
              <w:rPr>
                <w:rFonts w:ascii="ArialMT" w:eastAsia="Times New Roman" w:hAnsi="ArialMT" w:cs="Calibri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F4014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A28E9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07758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F38D2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39F91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D37E6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46" w:type="dxa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62B34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673" w:type="dxa"/>
            <w:gridSpan w:val="2"/>
            <w:tcBorders>
              <w:top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429A9" w14:textId="77777777" w:rsidR="001F0174" w:rsidRDefault="001F0174" w:rsidP="001F15F0">
            <w:pPr>
              <w:widowControl/>
              <w:jc w:val="right"/>
              <w:textAlignment w:val="auto"/>
              <w:rPr>
                <w:rFonts w:ascii="ArialMT" w:eastAsia="Times New Roman" w:hAnsi="ArialMT" w:cs="Calibri"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1F0174" w14:paraId="4154D6B1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BD7BF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linik Hochstadt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09FC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DF2E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C537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A19D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E871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0DDA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47C9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D027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6CF71400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D0C28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linikum Ansbach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83BC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A858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1816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D514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5333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9C36E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B2AA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F29E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04EEC93F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72DB9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linikum Mainkofen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1F77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E466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E9DAE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3D6A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EB89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C05E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AECE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EEAB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2DEF035E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B1ECC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linikum Obermain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958B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C5D4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485D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EDFA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7922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F369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E16D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E599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0C1CF84A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0F202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linikum Regensburg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10DCB" w14:textId="77777777" w:rsidR="001F0174" w:rsidRDefault="001F0174" w:rsidP="001F15F0">
            <w:pPr>
              <w:widowControl/>
              <w:textAlignment w:val="auto"/>
              <w:rPr>
                <w:rFonts w:ascii="ArialMT" w:eastAsia="Times New Roman" w:hAnsi="ArialMT" w:cs="Calibri"/>
                <w:b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B0121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74DC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F3EE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E0B6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9273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1ECD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7C85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0FBBA703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DE428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linik Rehau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6B1F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7207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60C4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150A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059E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6E6F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6591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54B6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7FE854C8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2CEB8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Augsburg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13E4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E6CE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3B3B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2C50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E85E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2A96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9DC1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E1C8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6E254839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96748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Bayreuth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BFAE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5C0F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8BB8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F87F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082E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B705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2E82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0A20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6B8856E8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0B6CF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Günzburg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1DFA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E6D0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8769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A2D5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9213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C1BE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8A1A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F3B7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1D65969F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B01F5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Kaufbeuren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701A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626F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2F69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B566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F5D5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C2F2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A3B5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2835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039773E8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00875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Kempten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1614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D7C1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D768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84D5E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CD77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261D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07A1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92117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0E6BD0AE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64B31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Landshut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F94A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7B70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6072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C203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C52F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7B31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F09C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79BA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0853095F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169B8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Lohr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18EC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E9D4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5008B" w14:textId="77777777" w:rsidR="001F0174" w:rsidRDefault="001F0174" w:rsidP="001F15F0">
            <w:pPr>
              <w:widowControl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2941D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8D82E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A26AA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A2C4F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2C9C3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1F0174" w14:paraId="40F45928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B3895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Memmingen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6996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6CB6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6B60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1A8B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3737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0778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6B987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86C6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4B7D8346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D18E9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Frankenalb-Klinik Engelthal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1AA7E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6636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FAEF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8506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1B0B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493B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4121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7268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5C56A893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1EEDF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kbo-Isar-Amper-Klinikum München Ost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59DB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FE12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E4C9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C52F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84E2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A5E5E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32B3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CD7F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78C5484C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DFAEE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kbo-Inn-Salzach-Klinikum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022A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F12C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F29B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1174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68337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4A3F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2B2B7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EDF9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4FB6FDF4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389A4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kbo-Isar-Amper-Klinikum Taufkirchen (Vils)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4202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1A41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1349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A5E4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01EE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DDAC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F0F3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75B5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7B0D4DEB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95714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kbo-Lech-Mangfall-Klinik Agatharied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E612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1C23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3FEB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054D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31D7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E068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DD1B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27347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29031FA4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33C7D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kbo-Lech-Mangfall-Klinik Garmisch-Partenkirchen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454A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0BBA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BAA7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87FC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B1DF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914F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66D8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56C9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03F6F064" w14:textId="77777777" w:rsidTr="001F15F0">
        <w:trPr>
          <w:trHeight w:val="3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1A10E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kbo-Lech-Mangfall-Klinik Landsberg am Lech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C850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9445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0EBFE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A564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D987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E2A67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D74D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8BB52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4FCE563B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0D744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Klinikum am Europakanal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F194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85066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15EB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A714E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9C8B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57589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AE20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D4D61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484F2F78" w14:textId="77777777" w:rsidTr="001F15F0">
        <w:trPr>
          <w:trHeight w:val="600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F0707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Krankenhaus für Psychiatrie, Psychotherapie und Psychosomatische Medizin Schloss Werneck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D591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0382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7E83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580E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E9A05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7A0EF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5D8F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1B4B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1150A7C1" w14:textId="77777777" w:rsidTr="001F15F0">
        <w:trPr>
          <w:trHeight w:val="300"/>
        </w:trPr>
        <w:tc>
          <w:tcPr>
            <w:tcW w:w="396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CD7A7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Tagesklinik Lindau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9D8F7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55784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B505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647AA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81CCC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5A85B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46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89AA0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673" w:type="dxa"/>
            <w:gridSpan w:val="2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0D7B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</w:tr>
      <w:tr w:rsidR="001F0174" w14:paraId="44B660F5" w14:textId="77777777" w:rsidTr="001F15F0">
        <w:trPr>
          <w:trHeight w:val="300"/>
        </w:trPr>
        <w:tc>
          <w:tcPr>
            <w:tcW w:w="396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05EF8" w14:textId="77777777" w:rsidR="001F0174" w:rsidRPr="007F50EE" w:rsidRDefault="001F0174" w:rsidP="001F15F0">
            <w:pPr>
              <w:widowControl/>
              <w:textAlignment w:val="auto"/>
            </w:pPr>
            <w:r w:rsidRPr="007F50EE"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Bezirkskrankenhaus Donauwört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83159" w14:textId="77777777" w:rsidR="001F0174" w:rsidRDefault="001F0174" w:rsidP="001F15F0">
            <w:pPr>
              <w:widowControl/>
              <w:textAlignment w:val="auto"/>
              <w:rPr>
                <w:rFonts w:ascii="ArialMT" w:eastAsia="Times New Roman" w:hAnsi="ArialMT" w:cs="Calibri"/>
                <w:b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A1AB2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EDFB3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8C958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0FD6D" w14:textId="77777777" w:rsidR="001F0174" w:rsidRDefault="001F0174" w:rsidP="001F15F0">
            <w:pPr>
              <w:widowControl/>
              <w:jc w:val="center"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70ADF" w14:textId="77777777" w:rsidR="001F0174" w:rsidRDefault="001F0174" w:rsidP="001F15F0">
            <w:pPr>
              <w:widowControl/>
              <w:textAlignment w:val="auto"/>
              <w:rPr>
                <w:rFonts w:ascii="ArialMT" w:eastAsia="Times New Roman" w:hAnsi="ArialMT" w:cs="Calibri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746" w:type="dxa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909C5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673" w:type="dxa"/>
            <w:gridSpan w:val="2"/>
            <w:tcBorders>
              <w:bottom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88EAE" w14:textId="77777777" w:rsidR="001F0174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1F0174" w:rsidRPr="001F0174" w14:paraId="34A5E99C" w14:textId="77777777" w:rsidTr="001F15F0">
        <w:trPr>
          <w:trHeight w:val="300"/>
        </w:trPr>
        <w:tc>
          <w:tcPr>
            <w:tcW w:w="9601" w:type="dxa"/>
            <w:gridSpan w:val="9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2763D" w14:textId="77777777" w:rsidR="001F0174" w:rsidRPr="00791D1D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</w:pPr>
          </w:p>
          <w:p w14:paraId="106ED6D5" w14:textId="77777777" w:rsidR="001F0174" w:rsidRPr="007F50EE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kern w:val="0"/>
                <w:sz w:val="16"/>
                <w:szCs w:val="16"/>
                <w:lang w:val="en-US" w:eastAsia="de-DE" w:bidi="ar-SA"/>
              </w:rPr>
            </w:pPr>
            <w:r w:rsidRPr="007F50EE">
              <w:rPr>
                <w:rFonts w:ascii="ArialMT" w:eastAsia="Calibri" w:hAnsi="ArialMT" w:cs="Times New Roman"/>
                <w:kern w:val="0"/>
                <w:sz w:val="16"/>
                <w:szCs w:val="16"/>
                <w:lang w:val="en-US" w:eastAsia="de-DE" w:bidi="ar-SA"/>
              </w:rPr>
              <w:t xml:space="preserve">Hospitals participating in the </w:t>
            </w:r>
            <w:proofErr w:type="spellStart"/>
            <w:r w:rsidRPr="007F50EE">
              <w:rPr>
                <w:rFonts w:ascii="ArialMT" w:eastAsia="Calibri" w:hAnsi="ArialMT" w:cs="Times New Roman"/>
                <w:kern w:val="0"/>
                <w:sz w:val="16"/>
                <w:szCs w:val="16"/>
                <w:lang w:val="en-US" w:eastAsia="de-DE" w:bidi="ar-SA"/>
              </w:rPr>
              <w:t>Pharmako-EpiVig</w:t>
            </w:r>
            <w:proofErr w:type="spellEnd"/>
            <w:r w:rsidRPr="007F50EE">
              <w:rPr>
                <w:rFonts w:ascii="ArialMT" w:eastAsia="Calibri" w:hAnsi="ArialMT" w:cs="Times New Roman"/>
                <w:kern w:val="0"/>
                <w:sz w:val="16"/>
                <w:szCs w:val="16"/>
                <w:lang w:val="en-US" w:eastAsia="de-DE" w:bidi="ar-SA"/>
              </w:rPr>
              <w:t xml:space="preserve"> survey by year 2014 to 2021</w:t>
            </w:r>
          </w:p>
          <w:p w14:paraId="07346699" w14:textId="77777777" w:rsidR="001F0174" w:rsidRPr="00791D1D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50BE6C" w14:textId="77777777" w:rsidR="001F0174" w:rsidRPr="00791D1D" w:rsidRDefault="001F0174" w:rsidP="001F15F0">
            <w:pPr>
              <w:widowControl/>
              <w:textAlignment w:val="auto"/>
              <w:rPr>
                <w:rFonts w:ascii="ArialMT" w:eastAsia="Calibri" w:hAnsi="ArialMT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</w:tbl>
    <w:p w14:paraId="5BFFDE3D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01FDA6DA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7AF6A0C1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628208B8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31956E4F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6F3BB3E1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tbl>
      <w:tblPr>
        <w:tblW w:w="96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28"/>
        <w:gridCol w:w="1605"/>
        <w:gridCol w:w="2108"/>
        <w:gridCol w:w="1753"/>
        <w:gridCol w:w="2251"/>
      </w:tblGrid>
      <w:tr w:rsidR="001F0174" w:rsidRPr="001F0174" w14:paraId="609092EA" w14:textId="77777777" w:rsidTr="001F15F0">
        <w:tc>
          <w:tcPr>
            <w:tcW w:w="9645" w:type="dxa"/>
            <w:gridSpan w:val="5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0C05D" w14:textId="5F918E8C" w:rsidR="001F0174" w:rsidRPr="00791D1D" w:rsidRDefault="001F0174" w:rsidP="00C76C22">
            <w:pPr>
              <w:pStyle w:val="TableContents"/>
              <w:rPr>
                <w:rFonts w:ascii="ArialMT" w:eastAsia="ArialMT" w:hAnsi="ArialMT" w:cs="ArialM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C76C22">
              <w:rPr>
                <w:rFonts w:ascii="ArialMT" w:eastAsia="ArialMT" w:hAnsi="ArialMT" w:cs="ArialMT"/>
                <w:b/>
                <w:bCs/>
                <w:color w:val="000000"/>
                <w:sz w:val="20"/>
                <w:szCs w:val="20"/>
                <w:lang w:val="en-US"/>
              </w:rPr>
              <w:t>S2</w:t>
            </w:r>
            <w:r w:rsidRPr="00791D1D">
              <w:rPr>
                <w:rFonts w:ascii="ArialMT" w:eastAsia="ArialMT" w:hAnsi="ArialMT" w:cs="ArialMT"/>
                <w:b/>
                <w:bCs/>
                <w:color w:val="000000"/>
                <w:sz w:val="20"/>
                <w:szCs w:val="20"/>
                <w:lang w:val="en-US"/>
              </w:rPr>
              <w:t xml:space="preserve"> Prescription numbers of lithium by year and diagnosis group</w:t>
            </w:r>
          </w:p>
        </w:tc>
      </w:tr>
      <w:tr w:rsidR="001F0174" w14:paraId="27EF8C06" w14:textId="77777777" w:rsidTr="001F15F0">
        <w:tc>
          <w:tcPr>
            <w:tcW w:w="192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6100C3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60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6705F2" w14:textId="77777777" w:rsidR="001F0174" w:rsidRDefault="001F0174" w:rsidP="001F15F0">
            <w:pPr>
              <w:pStyle w:val="TableContents"/>
              <w:jc w:val="center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210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5BC4DF" w14:textId="77777777" w:rsidR="001F0174" w:rsidRDefault="001F0174" w:rsidP="001F15F0">
            <w:pPr>
              <w:pStyle w:val="TableContents"/>
              <w:jc w:val="center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unipolar depression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9C5C14" w14:textId="77777777" w:rsidR="001F0174" w:rsidRDefault="001F0174" w:rsidP="001F15F0">
            <w:pPr>
              <w:pStyle w:val="TableContents"/>
              <w:jc w:val="center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854688" w14:textId="77777777" w:rsidR="001F0174" w:rsidRDefault="001F0174" w:rsidP="001F15F0">
            <w:pPr>
              <w:pStyle w:val="TableContents"/>
              <w:jc w:val="center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schizoaffective disorder</w:t>
            </w:r>
          </w:p>
        </w:tc>
      </w:tr>
      <w:tr w:rsidR="001F0174" w14:paraId="66549DEE" w14:textId="77777777" w:rsidTr="001F15F0"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DB99FF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0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FA0FB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55/539</w:t>
            </w:r>
          </w:p>
          <w:p w14:paraId="46BF92C0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21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6DBA39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06/4166</w:t>
            </w:r>
          </w:p>
          <w:p w14:paraId="128DFAD2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75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DC0328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7/1706</w:t>
            </w:r>
          </w:p>
          <w:p w14:paraId="72721090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2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F2480B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81/595</w:t>
            </w:r>
          </w:p>
          <w:p w14:paraId="15C29ED9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3.6%</w:t>
            </w:r>
          </w:p>
        </w:tc>
      </w:tr>
      <w:tr w:rsidR="001F0174" w14:paraId="6571A0C7" w14:textId="77777777" w:rsidTr="001F15F0"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3BAF04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0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B61A73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75/579</w:t>
            </w:r>
          </w:p>
          <w:p w14:paraId="10217A22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21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572159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79/4317</w:t>
            </w:r>
          </w:p>
          <w:p w14:paraId="7CA7399B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4.1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5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59ED44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8/1722</w:t>
            </w:r>
          </w:p>
          <w:p w14:paraId="32F00A38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22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C4C8E1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84/601</w:t>
            </w:r>
          </w:p>
          <w:p w14:paraId="415B44F7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4.0%</w:t>
            </w:r>
          </w:p>
        </w:tc>
      </w:tr>
      <w:tr w:rsidR="001F0174" w14:paraId="26E019AC" w14:textId="77777777" w:rsidTr="001F15F0"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31E575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0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3C9A50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58/529</w:t>
            </w:r>
          </w:p>
          <w:p w14:paraId="7BF8BC9C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21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68ACCD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00/4412</w:t>
            </w:r>
          </w:p>
          <w:p w14:paraId="1AB9FF54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4.5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5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84FE99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41/1774</w:t>
            </w:r>
          </w:p>
          <w:p w14:paraId="45281F8E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22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4F5AB0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89/598</w:t>
            </w:r>
          </w:p>
          <w:p w14:paraId="1256CC16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4.9%</w:t>
            </w:r>
          </w:p>
        </w:tc>
      </w:tr>
      <w:tr w:rsidR="001F0174" w14:paraId="2C6735B9" w14:textId="77777777" w:rsidTr="001F15F0"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459F5E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0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FFC8B7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81/579</w:t>
            </w:r>
          </w:p>
          <w:p w14:paraId="22C40028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31.3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%</w:t>
            </w:r>
          </w:p>
        </w:tc>
        <w:tc>
          <w:tcPr>
            <w:tcW w:w="21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46B2AE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02/4347</w:t>
            </w:r>
          </w:p>
          <w:p w14:paraId="3741A73C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75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B98375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51/1792</w:t>
            </w:r>
          </w:p>
          <w:p w14:paraId="23F51777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22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9202BB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91/541</w:t>
            </w:r>
          </w:p>
          <w:p w14:paraId="587F72E2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6.8%</w:t>
            </w:r>
          </w:p>
        </w:tc>
      </w:tr>
      <w:tr w:rsidR="001F0174" w14:paraId="1B9A064A" w14:textId="77777777" w:rsidTr="001F15F0"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84CA15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60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49533C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97/585</w:t>
            </w:r>
          </w:p>
          <w:p w14:paraId="730AE2D6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33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.7%</w:t>
            </w:r>
          </w:p>
        </w:tc>
        <w:tc>
          <w:tcPr>
            <w:tcW w:w="21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AD14DF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09/4561</w:t>
            </w:r>
          </w:p>
          <w:p w14:paraId="22065C7F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75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17316D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58/1758</w:t>
            </w:r>
          </w:p>
          <w:p w14:paraId="39D012C4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3.3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6CBFD1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97/591</w:t>
            </w:r>
          </w:p>
          <w:p w14:paraId="2D07B43B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6.4%</w:t>
            </w:r>
          </w:p>
        </w:tc>
      </w:tr>
      <w:tr w:rsidR="001F0174" w14:paraId="47899A51" w14:textId="77777777" w:rsidTr="001F15F0"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F009F7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0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BB34B3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88/547</w:t>
            </w:r>
          </w:p>
          <w:p w14:paraId="7DE1AD7C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34.4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%</w:t>
            </w:r>
          </w:p>
        </w:tc>
        <w:tc>
          <w:tcPr>
            <w:tcW w:w="21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C974EB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09/4447</w:t>
            </w:r>
          </w:p>
          <w:p w14:paraId="2C97336A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4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.7%</w:t>
            </w:r>
          </w:p>
        </w:tc>
        <w:tc>
          <w:tcPr>
            <w:tcW w:w="175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9C2D65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43/1768</w:t>
            </w:r>
          </w:p>
          <w:p w14:paraId="658644E5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2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0DF0C9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09/578</w:t>
            </w:r>
          </w:p>
          <w:p w14:paraId="10DB48EE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8.9%</w:t>
            </w:r>
          </w:p>
        </w:tc>
      </w:tr>
      <w:tr w:rsidR="001F0174" w14:paraId="0040B85D" w14:textId="77777777" w:rsidTr="001F15F0">
        <w:tc>
          <w:tcPr>
            <w:tcW w:w="192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F1F6B0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0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916892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42/453</w:t>
            </w:r>
          </w:p>
          <w:p w14:paraId="52659070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31.3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%</w:t>
            </w:r>
          </w:p>
        </w:tc>
        <w:tc>
          <w:tcPr>
            <w:tcW w:w="210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630C01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75/3518</w:t>
            </w:r>
          </w:p>
          <w:p w14:paraId="7BD04ABE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75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D046B3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42/1716</w:t>
            </w:r>
          </w:p>
          <w:p w14:paraId="5134F540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25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B1893D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78/536</w:t>
            </w:r>
          </w:p>
          <w:p w14:paraId="70EAF187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4.6%</w:t>
            </w:r>
          </w:p>
        </w:tc>
      </w:tr>
      <w:tr w:rsidR="001F0174" w14:paraId="6369D974" w14:textId="77777777" w:rsidTr="001F15F0">
        <w:tc>
          <w:tcPr>
            <w:tcW w:w="192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ED860D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0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3C7864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48/481</w:t>
            </w:r>
          </w:p>
          <w:p w14:paraId="26E36A1F" w14:textId="77777777" w:rsidR="001F0174" w:rsidRDefault="001F0174" w:rsidP="001F15F0">
            <w:pPr>
              <w:jc w:val="center"/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210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6B0046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68/3840</w:t>
            </w:r>
          </w:p>
          <w:p w14:paraId="0CF6758B" w14:textId="77777777" w:rsidR="001F0174" w:rsidRDefault="001F0174" w:rsidP="001F15F0">
            <w:pPr>
              <w:jc w:val="center"/>
            </w:pPr>
            <w:r>
              <w:rPr>
                <w:rFonts w:ascii="Arial MT" w:eastAsia="HelveticaNeue" w:hAnsi="Arial MT" w:cs="HelveticaNeue"/>
                <w:color w:val="000000"/>
                <w:sz w:val="20"/>
                <w:szCs w:val="20"/>
              </w:rPr>
              <w:t>4.4</w:t>
            </w: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080F90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46/1679</w:t>
            </w:r>
          </w:p>
          <w:p w14:paraId="5E49FEBF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BED3C1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68/516</w:t>
            </w:r>
          </w:p>
          <w:p w14:paraId="4ECE824E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3.2%</w:t>
            </w:r>
          </w:p>
        </w:tc>
      </w:tr>
      <w:tr w:rsidR="001F0174" w14:paraId="75F9E2F5" w14:textId="77777777" w:rsidTr="001F15F0">
        <w:tc>
          <w:tcPr>
            <w:tcW w:w="192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C81F4A" w14:textId="77777777" w:rsidR="001F0174" w:rsidRDefault="001F0174" w:rsidP="001F15F0">
            <w:pPr>
              <w:pStyle w:val="TableContents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654628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344/4292</w:t>
            </w:r>
          </w:p>
          <w:p w14:paraId="5E413223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210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2D5F1B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548/33608</w:t>
            </w:r>
          </w:p>
          <w:p w14:paraId="15A641FD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75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3E3CB6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336/13915</w:t>
            </w:r>
          </w:p>
          <w:p w14:paraId="3CABD5A1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2F4E37" w14:textId="77777777" w:rsidR="001F0174" w:rsidRDefault="001F0174" w:rsidP="001F15F0">
            <w:pPr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697/4556</w:t>
            </w:r>
          </w:p>
          <w:p w14:paraId="5CD86DD1" w14:textId="77777777" w:rsidR="001F0174" w:rsidRDefault="001F0174" w:rsidP="001F15F0">
            <w:pPr>
              <w:autoSpaceDE w:val="0"/>
              <w:jc w:val="center"/>
              <w:rPr>
                <w:rFonts w:ascii="Arial MT" w:eastAsia="ArialMT" w:hAnsi="Arial MT" w:cs="ArialMT"/>
                <w:color w:val="000000"/>
                <w:sz w:val="20"/>
                <w:szCs w:val="20"/>
              </w:rPr>
            </w:pPr>
            <w:r>
              <w:rPr>
                <w:rFonts w:ascii="Arial MT" w:eastAsia="ArialMT" w:hAnsi="Arial MT" w:cs="ArialMT"/>
                <w:color w:val="000000"/>
                <w:sz w:val="20"/>
                <w:szCs w:val="20"/>
              </w:rPr>
              <w:t>15.3%</w:t>
            </w:r>
          </w:p>
        </w:tc>
      </w:tr>
      <w:tr w:rsidR="001F0174" w:rsidRPr="001F0174" w14:paraId="184970C8" w14:textId="77777777" w:rsidTr="001F15F0">
        <w:tc>
          <w:tcPr>
            <w:tcW w:w="9645" w:type="dxa"/>
            <w:gridSpan w:val="5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84D0C3" w14:textId="77777777" w:rsidR="001F0174" w:rsidRPr="00791D1D" w:rsidRDefault="001F0174" w:rsidP="001F15F0">
            <w:pPr>
              <w:pStyle w:val="TableContents"/>
              <w:rPr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16"/>
                <w:szCs w:val="16"/>
                <w:lang w:val="en-US"/>
              </w:rPr>
              <w:t xml:space="preserve">Absolute and relative prescription numbers of LI in selected </w:t>
            </w:r>
            <w:r w:rsidRPr="0052128F">
              <w:rPr>
                <w:rFonts w:ascii="ArialMT" w:eastAsia="ArialMT" w:hAnsi="ArialMT" w:cs="ArialMT"/>
                <w:i/>
                <w:iCs/>
                <w:color w:val="000000"/>
                <w:sz w:val="16"/>
                <w:szCs w:val="16"/>
                <w:lang w:val="en-US"/>
              </w:rPr>
              <w:t xml:space="preserve">principal </w:t>
            </w:r>
            <w:r w:rsidRPr="00791D1D">
              <w:rPr>
                <w:rFonts w:ascii="ArialMT" w:eastAsia="ArialMT" w:hAnsi="ArialMT" w:cs="ArialMT"/>
                <w:color w:val="000000"/>
                <w:sz w:val="16"/>
                <w:szCs w:val="16"/>
                <w:lang w:val="en-US"/>
              </w:rPr>
              <w:t>diagnosis groups from 2014 to 2021. Diagnosis groups are defined by three-character code of International Classification of Disease in its 10th Version, German Modification (ICD-10-GM): bipolar disorder: F31, unipolar depression: F32+F33, s</w:t>
            </w:r>
            <w:r w:rsidRPr="00791D1D">
              <w:rPr>
                <w:rFonts w:ascii="Arial-ItalicMT" w:eastAsia="Arial-ItalicMT" w:hAnsi="Arial-ItalicMT" w:cs="Arial-ItalicMT"/>
                <w:i/>
                <w:iCs/>
                <w:color w:val="000000"/>
                <w:sz w:val="16"/>
                <w:szCs w:val="16"/>
                <w:lang w:val="en-US"/>
              </w:rPr>
              <w:t>chizophrenia: F20</w:t>
            </w:r>
            <w:r w:rsidRPr="00791D1D">
              <w:rPr>
                <w:rFonts w:ascii="ArialMT" w:eastAsia="ArialMT" w:hAnsi="ArialMT" w:cs="ArialMT"/>
                <w:color w:val="000000"/>
                <w:sz w:val="16"/>
                <w:szCs w:val="16"/>
                <w:lang w:val="en-US"/>
              </w:rPr>
              <w:t>, schizoaffective disorder: F25.</w:t>
            </w:r>
          </w:p>
        </w:tc>
      </w:tr>
    </w:tbl>
    <w:p w14:paraId="54785503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27624250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7F96B1F4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5335D500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5339487A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579E443D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6DACC2C8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17B95EB5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3D72F688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7E68A2C2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0F38E723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1507EA88" w14:textId="77777777" w:rsidR="001F0174" w:rsidRDefault="001F0174" w:rsidP="001F0174">
      <w:pPr>
        <w:autoSpaceDE w:val="0"/>
        <w:spacing w:line="480" w:lineRule="auto"/>
        <w:rPr>
          <w:lang w:val="en-US"/>
        </w:rPr>
      </w:pPr>
    </w:p>
    <w:p w14:paraId="6BBD1B73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50D305E2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tbl>
      <w:tblPr>
        <w:tblW w:w="96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7"/>
        <w:gridCol w:w="712"/>
        <w:gridCol w:w="7266"/>
      </w:tblGrid>
      <w:tr w:rsidR="001F0174" w:rsidRPr="001F0174" w14:paraId="68373A40" w14:textId="77777777" w:rsidTr="001F15F0">
        <w:trPr>
          <w:tblHeader/>
        </w:trPr>
        <w:tc>
          <w:tcPr>
            <w:tcW w:w="9645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9599B9" w14:textId="3193B337" w:rsidR="001F0174" w:rsidRPr="00791D1D" w:rsidRDefault="001F0174" w:rsidP="00C76C22">
            <w:pPr>
              <w:pStyle w:val="TableHeading"/>
              <w:jc w:val="left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C76C22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S3</w:t>
            </w: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Top 20 drugs with intermediate-priority drug-drug interactions with lithium</w:t>
            </w:r>
          </w:p>
        </w:tc>
      </w:tr>
      <w:tr w:rsidR="001F0174" w14:paraId="58A54329" w14:textId="77777777" w:rsidTr="001F15F0">
        <w:tc>
          <w:tcPr>
            <w:tcW w:w="1667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C2A69B" w14:textId="77777777" w:rsidR="001F0174" w:rsidRDefault="001F0174" w:rsidP="001F15F0">
            <w:pPr>
              <w:pStyle w:val="TableContents"/>
              <w:jc w:val="center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71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7E5DBA" w14:textId="77777777" w:rsidR="001F0174" w:rsidRDefault="001F0174" w:rsidP="001F15F0">
            <w:pPr>
              <w:pStyle w:val="TableContents"/>
              <w:jc w:val="center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6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DE851C" w14:textId="77777777" w:rsidR="001F0174" w:rsidRDefault="001F0174" w:rsidP="001F15F0">
            <w:pPr>
              <w:pStyle w:val="TableContents"/>
              <w:jc w:val="center"/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-BoldItalicMT" w:eastAsia="Arial-BoldItalicMT" w:hAnsi="Arial-BoldItalicMT" w:cs="Arial-BoldItalicMT"/>
                <w:i/>
                <w:iCs/>
                <w:color w:val="000000"/>
                <w:sz w:val="20"/>
                <w:szCs w:val="20"/>
              </w:rPr>
              <w:t>mediQ comments about interaction</w:t>
            </w:r>
          </w:p>
        </w:tc>
      </w:tr>
      <w:tr w:rsidR="001F0174" w:rsidRPr="001F0174" w14:paraId="02DF34D9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0E5A61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AE16F3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B34EB5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d risk for serotonin toxicity</w:t>
            </w:r>
          </w:p>
        </w:tc>
      </w:tr>
      <w:tr w:rsidR="001F0174" w:rsidRPr="001F0174" w14:paraId="15D0935C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FB1A0F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239842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94C82E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d risk for neurotoxicity, lowering of seizure threshold, EPS, QT-elongation, potentiation of ADRs like weight gain, hyperglycemia, sleepiness, tremor, slurred speech</w:t>
            </w:r>
          </w:p>
        </w:tc>
      </w:tr>
      <w:tr w:rsidR="001F0174" w:rsidRPr="001F0174" w14:paraId="17DE29AD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B1F3A1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DC6512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1E277F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increased risk for neurotoxicity, lowering of seizure threshold, EPS, QT-elongation  </w:t>
            </w:r>
          </w:p>
        </w:tc>
      </w:tr>
      <w:tr w:rsidR="001F0174" w:rsidRPr="001F0174" w14:paraId="6AB7B31F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F192F6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Pipampero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9FBB4A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E0CA25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increased risk for lowering of seizure threshold, EPS, QT-elongation and neurotoxicity rare cases of </w:t>
            </w:r>
            <w:proofErr w:type="spellStart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enzephalopathic</w:t>
            </w:r>
            <w:proofErr w:type="spellEnd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syndromes</w:t>
            </w:r>
          </w:p>
        </w:tc>
      </w:tr>
      <w:tr w:rsidR="001F0174" w:rsidRPr="001F0174" w14:paraId="0789AA39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5FA99E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FAE7D2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9C1977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d risk for serotonin toxicity, QT-elongation, influence on sodium balance, bodyweight and glucose-regulation</w:t>
            </w:r>
          </w:p>
        </w:tc>
      </w:tr>
      <w:tr w:rsidR="001F0174" w:rsidRPr="001F0174" w14:paraId="022E612B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5404D4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Ramipril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4A14B9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0A0A00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 of lithium blood levels</w:t>
            </w:r>
          </w:p>
        </w:tc>
      </w:tr>
      <w:tr w:rsidR="001F0174" w:rsidRPr="001F0174" w14:paraId="7641E328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5266D1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Duloxetin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3F429C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EB2D9E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d risk for serotonin toxicity, potentiation of ADRs like hyponatremia and hypothyroidism</w:t>
            </w:r>
          </w:p>
        </w:tc>
      </w:tr>
      <w:tr w:rsidR="001F0174" w:rsidRPr="001F0174" w14:paraId="7C3C24C7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470CA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57C795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905C92" w14:textId="763BA270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d risk for neurotoxicity, weight gain, cardiovascular ADRs i.e.,</w:t>
            </w:r>
            <w:r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</w:t>
            </w: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QT-elongation, potential of lithium to increase neutrophil cell count in benign neutropenia</w:t>
            </w:r>
          </w:p>
        </w:tc>
      </w:tr>
      <w:tr w:rsidR="001F0174" w:rsidRPr="001F0174" w14:paraId="48A9D8D7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5BDB08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EE9BBF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D9C00E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increased risk for QT-elongation, neurotoxicity, EPS, rare cases of </w:t>
            </w:r>
            <w:proofErr w:type="spellStart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enzephalopathic</w:t>
            </w:r>
            <w:proofErr w:type="spellEnd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syndromes</w:t>
            </w:r>
          </w:p>
        </w:tc>
      </w:tr>
      <w:tr w:rsidR="001F0174" w:rsidRPr="001F0174" w14:paraId="6332BE19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F07E68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Prothipendyl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2E2E81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BAD2B8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increased risk for QT-elongation, neurotoxicity, EPS, rare cases of </w:t>
            </w:r>
            <w:proofErr w:type="spellStart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enzephalopathic</w:t>
            </w:r>
            <w:proofErr w:type="spellEnd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syndromes</w:t>
            </w:r>
          </w:p>
        </w:tc>
      </w:tr>
      <w:tr w:rsidR="001F0174" w:rsidRPr="001F0174" w14:paraId="29CF261A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B3BC72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512275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A38917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d risk for QT-elongation, neurotoxicity, lowering of seizure threshold</w:t>
            </w:r>
          </w:p>
        </w:tc>
      </w:tr>
      <w:tr w:rsidR="001F0174" w:rsidRPr="001F0174" w14:paraId="416FCEE0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F578E8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Chlorprothixe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2C1E5F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95DDEE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increased risk for QT-elongation, EPS, rare cases of </w:t>
            </w:r>
            <w:proofErr w:type="spellStart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enzephalopathic</w:t>
            </w:r>
            <w:proofErr w:type="spellEnd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syndromes</w:t>
            </w:r>
          </w:p>
        </w:tc>
      </w:tr>
      <w:tr w:rsidR="001F0174" w:rsidRPr="001F0174" w14:paraId="1B8C5021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6031ED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Zuclopenthixol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684708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79FA84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d risk for lowering of seizure threshold, QT-elongation and neurotoxicity</w:t>
            </w:r>
          </w:p>
        </w:tc>
      </w:tr>
      <w:tr w:rsidR="001F0174" w:rsidRPr="001F0174" w14:paraId="3467F0BC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EAC1F9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Amisulprid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20724D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CDF61F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increase of </w:t>
            </w:r>
            <w:proofErr w:type="spellStart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Amisulpride</w:t>
            </w:r>
            <w:proofErr w:type="spellEnd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blood levels, increased risk for QT-elongation, neurotoxicity, EPS</w:t>
            </w:r>
          </w:p>
        </w:tc>
      </w:tr>
      <w:tr w:rsidR="001F0174" w:rsidRPr="001F0174" w14:paraId="1F3E01E2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8B1E50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169782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BF5C20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d risk for serotonin toxicity, QT-elongation</w:t>
            </w:r>
          </w:p>
        </w:tc>
      </w:tr>
      <w:tr w:rsidR="001F0174" w:rsidRPr="001F0174" w14:paraId="4AB87519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DAEECE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Promethazin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08150C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1C60C0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increased risk for QT-elongation, neurotoxicity, EPS, </w:t>
            </w:r>
            <w:proofErr w:type="spellStart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enzephalopathic</w:t>
            </w:r>
            <w:proofErr w:type="spellEnd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syndromes, lowering of seizure threshold</w:t>
            </w:r>
          </w:p>
        </w:tc>
      </w:tr>
      <w:tr w:rsidR="001F0174" w:rsidRPr="001F0174" w14:paraId="22B47251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7127A3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Candesartan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0A4CBE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2ED529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 of lithium blood levels</w:t>
            </w:r>
          </w:p>
        </w:tc>
      </w:tr>
      <w:tr w:rsidR="001F0174" w:rsidRPr="001F0174" w14:paraId="696E9E90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9260E4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Flupentixol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9C185E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5FACA2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increased risk for QT-elongation, neurotoxicity, EPS, rare cases of </w:t>
            </w:r>
            <w:proofErr w:type="spellStart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enzephalopathic</w:t>
            </w:r>
            <w:proofErr w:type="spellEnd"/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 xml:space="preserve"> syndromes</w:t>
            </w:r>
          </w:p>
        </w:tc>
      </w:tr>
      <w:tr w:rsidR="001F0174" w:rsidRPr="001F0174" w14:paraId="61027A6D" w14:textId="77777777" w:rsidTr="001F15F0">
        <w:tc>
          <w:tcPr>
            <w:tcW w:w="166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C5E0BD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Torasemide</w:t>
            </w:r>
          </w:p>
        </w:tc>
        <w:tc>
          <w:tcPr>
            <w:tcW w:w="7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4B981C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176821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increase of lithium blood levels</w:t>
            </w:r>
          </w:p>
        </w:tc>
      </w:tr>
      <w:tr w:rsidR="001F0174" w:rsidRPr="001F0174" w14:paraId="5A6C18AF" w14:textId="77777777" w:rsidTr="001F15F0">
        <w:tc>
          <w:tcPr>
            <w:tcW w:w="1667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1F8988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Metamizole</w:t>
            </w:r>
          </w:p>
        </w:tc>
        <w:tc>
          <w:tcPr>
            <w:tcW w:w="71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EBE964" w14:textId="77777777" w:rsidR="001F0174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</w:rPr>
            </w:pPr>
            <w:r>
              <w:rPr>
                <w:rFonts w:ascii="ArialMT" w:eastAsia="ArialMT" w:hAnsi="ArialMT" w:cs="ArialMT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26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658A01" w14:textId="77777777" w:rsidR="001F0174" w:rsidRPr="00791D1D" w:rsidRDefault="001F0174" w:rsidP="001F15F0">
            <w:pPr>
              <w:pStyle w:val="TableContents"/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</w:pPr>
            <w:r w:rsidRPr="00791D1D">
              <w:rPr>
                <w:rFonts w:ascii="ArialMT" w:eastAsia="ArialMT" w:hAnsi="ArialMT" w:cs="ArialMT"/>
                <w:color w:val="000000"/>
                <w:sz w:val="20"/>
                <w:szCs w:val="20"/>
                <w:lang w:val="en-US"/>
              </w:rPr>
              <w:t>possible increase of lithium blood levels</w:t>
            </w:r>
          </w:p>
        </w:tc>
      </w:tr>
      <w:tr w:rsidR="001F0174" w:rsidRPr="001F0174" w14:paraId="7DD94396" w14:textId="77777777" w:rsidTr="001F15F0">
        <w:tc>
          <w:tcPr>
            <w:tcW w:w="9645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FBE6FC" w14:textId="77777777" w:rsidR="001F0174" w:rsidRPr="00791D1D" w:rsidRDefault="001F0174" w:rsidP="001F15F0">
            <w:pPr>
              <w:pStyle w:val="TableContents"/>
              <w:rPr>
                <w:rFonts w:ascii="Arial-ItalicMT" w:eastAsia="Arial-ItalicMT" w:hAnsi="Arial-ItalicMT" w:cs="Arial-ItalicMT"/>
                <w:iCs/>
                <w:color w:val="000000"/>
                <w:sz w:val="16"/>
                <w:szCs w:val="16"/>
                <w:lang w:val="en-US"/>
              </w:rPr>
            </w:pPr>
            <w:r w:rsidRPr="00791D1D">
              <w:rPr>
                <w:rFonts w:ascii="Arial-ItalicMT" w:eastAsia="Arial-ItalicMT" w:hAnsi="Arial-ItalicMT" w:cs="Arial-ItalicMT"/>
                <w:iCs/>
                <w:color w:val="000000"/>
                <w:sz w:val="16"/>
                <w:szCs w:val="16"/>
                <w:lang w:val="en-US"/>
              </w:rPr>
              <w:t xml:space="preserve">20 most commonly prescribed drugs in patients with LI prescription with intermediate-priority drug-drug interactions with LI, along with, prescription numbers and </w:t>
            </w:r>
            <w:proofErr w:type="spellStart"/>
            <w:r w:rsidRPr="00791D1D">
              <w:rPr>
                <w:rFonts w:ascii="Arial-ItalicMT" w:eastAsia="Arial-ItalicMT" w:hAnsi="Arial-ItalicMT" w:cs="Arial-ItalicMT"/>
                <w:iCs/>
                <w:color w:val="000000"/>
                <w:sz w:val="16"/>
                <w:szCs w:val="16"/>
                <w:lang w:val="en-US"/>
              </w:rPr>
              <w:t>mediQ</w:t>
            </w:r>
            <w:proofErr w:type="spellEnd"/>
            <w:r w:rsidRPr="00791D1D">
              <w:rPr>
                <w:rFonts w:ascii="Arial-ItalicMT" w:eastAsia="Arial-ItalicMT" w:hAnsi="Arial-ItalicMT" w:cs="Arial-ItalicMT"/>
                <w:iCs/>
                <w:color w:val="000000"/>
                <w:sz w:val="16"/>
                <w:szCs w:val="16"/>
                <w:lang w:val="en-US"/>
              </w:rPr>
              <w:t xml:space="preserve"> comments about interaction risk. </w:t>
            </w:r>
            <w:proofErr w:type="spellStart"/>
            <w:r w:rsidRPr="00791D1D">
              <w:rPr>
                <w:rFonts w:ascii="Arial-ItalicMT" w:eastAsia="Arial-ItalicMT" w:hAnsi="Arial-ItalicMT" w:cs="Arial-ItalicMT"/>
                <w:iCs/>
                <w:color w:val="000000"/>
                <w:sz w:val="16"/>
                <w:szCs w:val="16"/>
                <w:lang w:val="en-US"/>
              </w:rPr>
              <w:t>MediQ</w:t>
            </w:r>
            <w:proofErr w:type="spellEnd"/>
            <w:r w:rsidRPr="00791D1D">
              <w:rPr>
                <w:rFonts w:ascii="Arial-ItalicMT" w:eastAsia="Arial-ItalicMT" w:hAnsi="Arial-ItalicMT" w:cs="Arial-ItalicMT"/>
                <w:iCs/>
                <w:color w:val="000000"/>
                <w:sz w:val="16"/>
                <w:szCs w:val="16"/>
                <w:lang w:val="en-US"/>
              </w:rPr>
              <w:t>-search (https://www.mediq.ch) was last reviewed January 19, 2022</w:t>
            </w:r>
          </w:p>
        </w:tc>
      </w:tr>
    </w:tbl>
    <w:p w14:paraId="1302BD04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</w:p>
    <w:p w14:paraId="6B1A0F1A" w14:textId="77777777" w:rsidR="001F0174" w:rsidRPr="00791D1D" w:rsidRDefault="001F0174" w:rsidP="001F0174">
      <w:pPr>
        <w:autoSpaceDE w:val="0"/>
        <w:spacing w:line="480" w:lineRule="auto"/>
        <w:rPr>
          <w:rFonts w:ascii="ArialMT" w:hAnsi="ArialMT" w:hint="eastAsia"/>
          <w:lang w:val="en-US"/>
        </w:rPr>
      </w:pPr>
    </w:p>
    <w:p w14:paraId="61C251AD" w14:textId="77777777" w:rsidR="001F0174" w:rsidRPr="00791D1D" w:rsidRDefault="001F0174" w:rsidP="001F0174">
      <w:pPr>
        <w:autoSpaceDE w:val="0"/>
        <w:spacing w:line="480" w:lineRule="auto"/>
        <w:rPr>
          <w:rFonts w:ascii="ArialMT" w:hAnsi="ArialMT" w:hint="eastAsia"/>
          <w:lang w:val="en-US"/>
        </w:rPr>
      </w:pPr>
    </w:p>
    <w:p w14:paraId="76C45627" w14:textId="77777777" w:rsidR="001F0174" w:rsidRPr="00791D1D" w:rsidRDefault="001F0174" w:rsidP="001F0174">
      <w:pPr>
        <w:autoSpaceDE w:val="0"/>
        <w:spacing w:line="480" w:lineRule="auto"/>
        <w:rPr>
          <w:rFonts w:ascii="ArialMT" w:hAnsi="ArialMT" w:hint="eastAsia"/>
          <w:b/>
          <w:lang w:val="en-US"/>
        </w:rPr>
      </w:pPr>
    </w:p>
    <w:p w14:paraId="16E057EB" w14:textId="77777777" w:rsidR="001F0174" w:rsidRPr="00791D1D" w:rsidRDefault="001F0174" w:rsidP="001F0174">
      <w:pPr>
        <w:autoSpaceDE w:val="0"/>
        <w:spacing w:line="480" w:lineRule="auto"/>
        <w:rPr>
          <w:rFonts w:ascii="ArialMT" w:hAnsi="ArialMT" w:hint="eastAsia"/>
          <w:b/>
          <w:lang w:val="en-US"/>
        </w:rPr>
      </w:pPr>
    </w:p>
    <w:p w14:paraId="37999B0D" w14:textId="77777777" w:rsidR="001F0174" w:rsidRDefault="001F0174" w:rsidP="001F0174">
      <w:pPr>
        <w:autoSpaceDE w:val="0"/>
        <w:spacing w:line="480" w:lineRule="auto"/>
        <w:rPr>
          <w:rFonts w:ascii="ArialMT" w:hAnsi="ArialMT" w:hint="eastAsia"/>
          <w:b/>
        </w:rPr>
      </w:pPr>
      <w:r>
        <w:rPr>
          <w:rFonts w:ascii="ArialMT" w:hAnsi="ArialMT"/>
          <w:b/>
        </w:rPr>
        <w:t>Pharmako-EpiVig survey questionnaire</w:t>
      </w:r>
    </w:p>
    <w:p w14:paraId="1ADE22E8" w14:textId="77777777" w:rsidR="001F0174" w:rsidRDefault="001F0174" w:rsidP="001F0174">
      <w:pPr>
        <w:autoSpaceDE w:val="0"/>
        <w:spacing w:line="480" w:lineRule="auto"/>
      </w:pPr>
      <w:r>
        <w:rPr>
          <w:noProof/>
          <w:lang w:val="en-IN" w:eastAsia="en-IN" w:bidi="ar-SA"/>
        </w:rPr>
        <w:drawing>
          <wp:inline distT="0" distB="0" distL="0" distR="0" wp14:anchorId="5C4495E3" wp14:editId="4E371C3A">
            <wp:extent cx="5880232" cy="4169846"/>
            <wp:effectExtent l="0" t="0" r="6218" b="2104"/>
            <wp:docPr id="2" name="Grafik 4" descr="Ein Bild, das Text, Screenshot, Zahl, Schrif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4" descr="Ein Bild, das Text, Screenshot, Zahl, Schrift enthält.&#10;&#10;Automatisch generierte Beschreibung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0232" cy="416984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6EDE84F" w14:textId="77777777" w:rsidR="001F0174" w:rsidRDefault="001F0174" w:rsidP="001F0174">
      <w:pPr>
        <w:autoSpaceDE w:val="0"/>
        <w:spacing w:line="480" w:lineRule="auto"/>
      </w:pPr>
      <w:r>
        <w:rPr>
          <w:noProof/>
          <w:lang w:val="en-IN" w:eastAsia="en-IN" w:bidi="ar-SA"/>
        </w:rPr>
        <w:drawing>
          <wp:inline distT="0" distB="0" distL="0" distR="0" wp14:anchorId="3342B317" wp14:editId="20DD40EA">
            <wp:extent cx="5875202" cy="4144700"/>
            <wp:effectExtent l="0" t="0" r="0" b="8200"/>
            <wp:docPr id="3" name="Grafik 5" descr="Ein Bild, das Text, Screenshot, Zahl, Quittung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5" descr="Ein Bild, das Text, Screenshot, Zahl, Quittung enthält.&#10;&#10;Automatisch generierte Beschreibung"/>
                    <pic:cNvPicPr/>
                  </pic:nvPicPr>
                  <pic:blipFill>
                    <a:blip r:embed="rId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75202" cy="41447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FF60A38" w14:textId="77777777" w:rsidR="001F0174" w:rsidRPr="00791D1D" w:rsidRDefault="001F0174" w:rsidP="001F0174">
      <w:pPr>
        <w:autoSpaceDE w:val="0"/>
        <w:spacing w:line="480" w:lineRule="auto"/>
        <w:rPr>
          <w:lang w:val="en-US"/>
        </w:rPr>
      </w:pPr>
      <w:r w:rsidRPr="00791D1D">
        <w:rPr>
          <w:rFonts w:ascii="ArialMT" w:hAnsi="ArialMT"/>
          <w:lang w:val="en-US"/>
        </w:rPr>
        <w:t xml:space="preserve">Questionnaire and associated instructions can be found on the BIDAQ-homepage under </w:t>
      </w:r>
      <w:hyperlink r:id="rId6" w:history="1">
        <w:r w:rsidRPr="00791D1D">
          <w:rPr>
            <w:rStyle w:val="Hyperlink"/>
            <w:rFonts w:ascii="ArialMT" w:hAnsi="ArialMT"/>
            <w:lang w:val="en-US"/>
          </w:rPr>
          <w:t>https://bidaq.de/projekte/epivig/dokumente</w:t>
        </w:r>
      </w:hyperlink>
      <w:r w:rsidRPr="00791D1D">
        <w:rPr>
          <w:rFonts w:ascii="ArialMT" w:hAnsi="ArialMT"/>
          <w:lang w:val="en-US"/>
        </w:rPr>
        <w:t xml:space="preserve">.   </w:t>
      </w:r>
    </w:p>
    <w:p w14:paraId="1CF2F949" w14:textId="77777777" w:rsidR="001F0174" w:rsidRPr="00791D1D" w:rsidRDefault="001F0174" w:rsidP="001F0174">
      <w:pPr>
        <w:autoSpaceDE w:val="0"/>
        <w:spacing w:line="480" w:lineRule="auto"/>
        <w:rPr>
          <w:rFonts w:ascii="ArialMT" w:hAnsi="ArialMT" w:hint="eastAsia"/>
          <w:lang w:val="en-US"/>
        </w:rPr>
      </w:pPr>
    </w:p>
    <w:p w14:paraId="30523193" w14:textId="77777777" w:rsidR="001F0174" w:rsidRPr="00791D1D" w:rsidRDefault="001F0174" w:rsidP="001F0174">
      <w:pPr>
        <w:autoSpaceDE w:val="0"/>
        <w:spacing w:line="480" w:lineRule="auto"/>
        <w:rPr>
          <w:rFonts w:ascii="ArialMT" w:hAnsi="ArialMT" w:hint="eastAsia"/>
          <w:lang w:val="en-US"/>
        </w:rPr>
      </w:pPr>
    </w:p>
    <w:p w14:paraId="46E307AB" w14:textId="77777777" w:rsidR="00D04893" w:rsidRPr="001F0174" w:rsidRDefault="00D04893">
      <w:pPr>
        <w:rPr>
          <w:lang w:val="en-US"/>
        </w:rPr>
      </w:pPr>
    </w:p>
    <w:sectPr w:rsidR="00D04893" w:rsidRPr="001F0174" w:rsidSect="00C76C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-BoldMT">
    <w:altName w:val="Arial"/>
    <w:charset w:val="00"/>
    <w:family w:val="swiss"/>
    <w:pitch w:val="default"/>
  </w:font>
  <w:font w:name="ArialMT">
    <w:altName w:val="Arial"/>
    <w:charset w:val="00"/>
    <w:family w:val="swiss"/>
    <w:pitch w:val="default"/>
  </w:font>
  <w:font w:name="Arial-BoldItalicMT">
    <w:altName w:val="Arial"/>
    <w:charset w:val="00"/>
    <w:family w:val="swiss"/>
    <w:pitch w:val="default"/>
  </w:font>
  <w:font w:name="Arial MT">
    <w:altName w:val="Arial"/>
    <w:charset w:val="00"/>
    <w:family w:val="swiss"/>
    <w:pitch w:val="default"/>
  </w:font>
  <w:font w:name="HelveticaNeue">
    <w:altName w:val="Arial"/>
    <w:charset w:val="00"/>
    <w:family w:val="auto"/>
    <w:pitch w:val="default"/>
  </w:font>
  <w:font w:name="Arial-ItalicMT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174"/>
    <w:rsid w:val="00090B86"/>
    <w:rsid w:val="001F0174"/>
    <w:rsid w:val="00222116"/>
    <w:rsid w:val="00224862"/>
    <w:rsid w:val="00247563"/>
    <w:rsid w:val="004475A9"/>
    <w:rsid w:val="00506B7D"/>
    <w:rsid w:val="00533A3C"/>
    <w:rsid w:val="005375CE"/>
    <w:rsid w:val="005C3003"/>
    <w:rsid w:val="005D4CE7"/>
    <w:rsid w:val="00724267"/>
    <w:rsid w:val="00753847"/>
    <w:rsid w:val="008B0EFE"/>
    <w:rsid w:val="008E0416"/>
    <w:rsid w:val="008F2D4D"/>
    <w:rsid w:val="00A01A4D"/>
    <w:rsid w:val="00A11401"/>
    <w:rsid w:val="00C76C22"/>
    <w:rsid w:val="00CE29F4"/>
    <w:rsid w:val="00D04893"/>
    <w:rsid w:val="00D60DD7"/>
    <w:rsid w:val="00D95AC2"/>
    <w:rsid w:val="00DB6D34"/>
    <w:rsid w:val="00F827F5"/>
    <w:rsid w:val="00F9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6C190"/>
  <w15:chartTrackingRefBased/>
  <w15:docId w15:val="{E0BA4FB7-11EB-D240-9834-4403CE724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174"/>
    <w:pPr>
      <w:widowControl w:val="0"/>
      <w:suppressAutoHyphens/>
      <w:autoSpaceDN w:val="0"/>
      <w:textAlignment w:val="baseline"/>
    </w:pPr>
    <w:rPr>
      <w:rFonts w:ascii="Times New Roman" w:eastAsia="Arial Unicode MS" w:hAnsi="Times New Roman" w:cs="Arial Unicode MS"/>
      <w:kern w:val="3"/>
      <w:lang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F0174"/>
    <w:pPr>
      <w:suppressLineNumbers/>
    </w:pPr>
  </w:style>
  <w:style w:type="paragraph" w:customStyle="1" w:styleId="TableHeading">
    <w:name w:val="Table Heading"/>
    <w:basedOn w:val="TableContents"/>
    <w:rsid w:val="001F0174"/>
    <w:pPr>
      <w:jc w:val="center"/>
    </w:pPr>
    <w:rPr>
      <w:b/>
      <w:bCs/>
    </w:rPr>
  </w:style>
  <w:style w:type="character" w:styleId="Hyperlink">
    <w:name w:val="Hyperlink"/>
    <w:basedOn w:val="DefaultParagraphFont"/>
    <w:rsid w:val="001F017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daq.de/projekte/epivig/dokumente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5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riner</dc:creator>
  <cp:keywords/>
  <dc:description/>
  <cp:lastModifiedBy>Rajalakshmi Thangaraj</cp:lastModifiedBy>
  <cp:revision>3</cp:revision>
  <dcterms:created xsi:type="dcterms:W3CDTF">2023-10-29T20:47:00Z</dcterms:created>
  <dcterms:modified xsi:type="dcterms:W3CDTF">2023-12-07T04:16:00Z</dcterms:modified>
</cp:coreProperties>
</file>